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7932B" w14:textId="77777777" w:rsidR="00D773A0" w:rsidRDefault="00D773A0"/>
    <w:p w14:paraId="6C059EE7" w14:textId="77777777" w:rsidR="00D773A0" w:rsidRDefault="00D773A0"/>
    <w:p w14:paraId="2EADEC4B" w14:textId="77777777" w:rsidR="00D773A0" w:rsidRDefault="00D773A0"/>
    <w:p w14:paraId="614ED422" w14:textId="77777777" w:rsidR="00D773A0" w:rsidRDefault="00D773A0"/>
    <w:p w14:paraId="282D02DB" w14:textId="5FDCD50E" w:rsidR="00D773A0" w:rsidRDefault="00D773A0" w:rsidP="00D773A0">
      <w:pPr>
        <w:rPr>
          <w:b/>
        </w:rPr>
      </w:pPr>
      <w:r>
        <w:rPr>
          <w:b/>
        </w:rPr>
        <w:t>TABLE I</w:t>
      </w:r>
      <w:r w:rsidR="00E87980">
        <w:rPr>
          <w:b/>
        </w:rPr>
        <w:t>I</w:t>
      </w:r>
    </w:p>
    <w:p w14:paraId="4D520CCC" w14:textId="77777777" w:rsidR="00E058F4" w:rsidRDefault="00E058F4" w:rsidP="00D773A0">
      <w:pPr>
        <w:rPr>
          <w:b/>
        </w:rPr>
      </w:pPr>
      <w:bookmarkStart w:id="0" w:name="_GoBack"/>
      <w:bookmarkEnd w:id="0"/>
    </w:p>
    <w:p w14:paraId="61D3519D" w14:textId="77777777" w:rsidR="00D773A0" w:rsidRPr="00E058F4" w:rsidRDefault="00D773A0" w:rsidP="00D773A0">
      <w:pPr>
        <w:rPr>
          <w:sz w:val="22"/>
          <w:szCs w:val="22"/>
        </w:rPr>
      </w:pPr>
      <w:r w:rsidRPr="00E058F4">
        <w:rPr>
          <w:sz w:val="22"/>
          <w:szCs w:val="22"/>
        </w:rPr>
        <w:t>Resistance R</w:t>
      </w:r>
      <w:r w:rsidRPr="00E058F4">
        <w:rPr>
          <w:sz w:val="22"/>
          <w:szCs w:val="22"/>
          <w:vertAlign w:val="subscript"/>
        </w:rPr>
        <w:t>CF</w:t>
      </w:r>
      <w:r w:rsidRPr="00E058F4">
        <w:rPr>
          <w:sz w:val="22"/>
          <w:szCs w:val="22"/>
        </w:rPr>
        <w:t xml:space="preserve"> of the Cu nanofilament according to the pyramidal 3D resistor network of 50 layers as a function of the number of top Cu atoms making contact with the Cu electrode.</w:t>
      </w:r>
    </w:p>
    <w:p w14:paraId="02EEEDDF" w14:textId="77777777" w:rsidR="00D773A0" w:rsidRDefault="00D773A0" w:rsidP="00D773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64"/>
        <w:gridCol w:w="1364"/>
        <w:gridCol w:w="1365"/>
        <w:gridCol w:w="1365"/>
        <w:gridCol w:w="1365"/>
      </w:tblGrid>
      <w:tr w:rsidR="00D773A0" w14:paraId="3F16E53A" w14:textId="77777777" w:rsidTr="00D773A0"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44D4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# surf. atoms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3110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1E90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9356E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A2DD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D353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25</w:t>
            </w:r>
          </w:p>
        </w:tc>
      </w:tr>
      <w:tr w:rsidR="00D773A0" w14:paraId="449763BC" w14:textId="77777777" w:rsidTr="00D773A0"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4C63F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CF R</w:t>
            </w:r>
            <w:r>
              <w:rPr>
                <w:b/>
                <w:vertAlign w:val="subscript"/>
              </w:rPr>
              <w:t>CF</w:t>
            </w:r>
            <w:r>
              <w:rPr>
                <w:b/>
              </w:rPr>
              <w:t xml:space="preserve"> [</w:t>
            </w:r>
            <w:r>
              <w:rPr>
                <w:b/>
              </w:rPr>
              <w:sym w:font="Symbol" w:char="0057"/>
            </w:r>
            <w:r>
              <w:rPr>
                <w:b/>
              </w:rPr>
              <w:t>]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5977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18,20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30BB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5,29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12B35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2,06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36FB8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1,27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8E29" w14:textId="77777777" w:rsidR="00D773A0" w:rsidRDefault="00D773A0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917</w:t>
            </w:r>
          </w:p>
        </w:tc>
      </w:tr>
    </w:tbl>
    <w:p w14:paraId="7ED9ED8A" w14:textId="77777777" w:rsidR="00D773A0" w:rsidRDefault="00D773A0"/>
    <w:sectPr w:rsidR="00D773A0" w:rsidSect="00EB1D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41"/>
    <w:rsid w:val="000A575E"/>
    <w:rsid w:val="001B75BA"/>
    <w:rsid w:val="00343A41"/>
    <w:rsid w:val="00525625"/>
    <w:rsid w:val="005A2A67"/>
    <w:rsid w:val="00823303"/>
    <w:rsid w:val="00A31B88"/>
    <w:rsid w:val="00B253F6"/>
    <w:rsid w:val="00D773A0"/>
    <w:rsid w:val="00E058F4"/>
    <w:rsid w:val="00E87980"/>
    <w:rsid w:val="00EB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22B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A41"/>
    <w:pPr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A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41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7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</dc:creator>
  <cp:keywords/>
  <dc:description/>
  <cp:lastModifiedBy>Microsoft Office User</cp:lastModifiedBy>
  <cp:revision>3</cp:revision>
  <dcterms:created xsi:type="dcterms:W3CDTF">2021-02-19T20:13:00Z</dcterms:created>
  <dcterms:modified xsi:type="dcterms:W3CDTF">2021-02-19T20:14:00Z</dcterms:modified>
</cp:coreProperties>
</file>